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 Special expressed genes in herbivorous compared with carnivorous diet fish</w:t>
      </w:r>
    </w:p>
    <w:tbl>
      <w:tblPr>
        <w:tblStyle w:val="2"/>
        <w:tblW w:w="8266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8"/>
        <w:gridCol w:w="1900"/>
        <w:gridCol w:w="886"/>
        <w:gridCol w:w="1241"/>
        <w:gridCol w:w="1923"/>
        <w:gridCol w:w="111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98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tissue</w:t>
            </w:r>
          </w:p>
        </w:tc>
        <w:tc>
          <w:tcPr>
            <w:tcW w:w="428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e tiss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og2(fold change)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 ID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og2(fold change)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 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lea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11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7a1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4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m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25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le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d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73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2a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81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39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e65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09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4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ca5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l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9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62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m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25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4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3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x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60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11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6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16g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67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a1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83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33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nb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67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x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93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j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f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7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95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g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0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5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49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hrf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6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krp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9873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 Summary of the differentially expressed allelics in intestine and liver tissues</w:t>
      </w:r>
    </w:p>
    <w:tbl>
      <w:tblPr>
        <w:tblStyle w:val="2"/>
        <w:tblW w:w="7738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9"/>
        <w:gridCol w:w="644"/>
        <w:gridCol w:w="611"/>
        <w:gridCol w:w="1317"/>
        <w:gridCol w:w="696"/>
        <w:gridCol w:w="856"/>
        <w:gridCol w:w="1138"/>
        <w:gridCol w:w="97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  <w:jc w:val="center"/>
        </w:trPr>
        <w:tc>
          <w:tcPr>
            <w:tcW w:w="14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72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igher expression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O.</w:t>
            </w:r>
          </w:p>
        </w:tc>
        <w:tc>
          <w:tcPr>
            <w:tcW w:w="269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wer expression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O.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e 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origina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gene</w:t>
            </w:r>
          </w:p>
        </w:tc>
        <w:tc>
          <w:tcPr>
            <w:tcW w:w="6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8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B</w:t>
            </w:r>
          </w:p>
        </w:tc>
        <w:tc>
          <w:tcPr>
            <w:tcW w:w="11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gene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Vs_C-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L_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H-L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8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3 Primers of the twelve differeninally expressed allelics for qPCR </w:t>
      </w:r>
    </w:p>
    <w:tbl>
      <w:tblPr>
        <w:tblStyle w:val="2"/>
        <w:tblW w:w="8051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0"/>
        <w:gridCol w:w="3112"/>
        <w:gridCol w:w="3122"/>
        <w:gridCol w:w="101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3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C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mgcra</w:t>
            </w:r>
          </w:p>
        </w:tc>
        <w:tc>
          <w:tcPr>
            <w:tcW w:w="3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AAGCCTAACCCTGTCACG</w:t>
            </w: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GCATGTCTGGCTCAATCCT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k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TGCTGAAAACACGTGGA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CGGCAAGATTCCCAGTG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bp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AACCACAATGTACCGC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TCCTCTTCTGCAGCCGTT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i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CCTGTAAGGATGCCGG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TCGTCGATCAGGATGCA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yp5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GCTCATGTTCAACAGCA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TTCAGTCCGGTCTTCAG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vd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CGGGCCTAATGCTGTT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TATGCCCTTTGGAGTG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t1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GCTGGGTGGCTAAATCT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TTGAAAGAGGGTGGGCG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pg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GAGACGAGAATCCGAG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GTTGACGGCATCAGGGTA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ck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TCCCAACTCTCGCTTCT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TCAGATCTCATCGCGGCT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lk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TTCTGGAGTCAGTGGACC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TAAGGCGTGTGGCTGTCT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i3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TTACCGCGATTTCTCGTC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CAGCGGAGGGTCTTCAT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co1</w:t>
            </w:r>
          </w:p>
        </w:tc>
        <w:tc>
          <w:tcPr>
            <w:tcW w:w="3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ACAGCCCTTGAAGCTGGAT</w:t>
            </w:r>
          </w:p>
        </w:tc>
        <w:tc>
          <w:tcPr>
            <w:tcW w:w="3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CATCGCACCAGTGTAGA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B42F33"/>
    <w:rsid w:val="03EA73F2"/>
    <w:rsid w:val="05182AD8"/>
    <w:rsid w:val="07026E20"/>
    <w:rsid w:val="1F064104"/>
    <w:rsid w:val="206A1753"/>
    <w:rsid w:val="214F0273"/>
    <w:rsid w:val="38B174F0"/>
    <w:rsid w:val="3B430B3A"/>
    <w:rsid w:val="3C773830"/>
    <w:rsid w:val="3FA76FF9"/>
    <w:rsid w:val="3FD5607C"/>
    <w:rsid w:val="47D7226B"/>
    <w:rsid w:val="4E5B34D0"/>
    <w:rsid w:val="4F503B04"/>
    <w:rsid w:val="52D56095"/>
    <w:rsid w:val="54270E25"/>
    <w:rsid w:val="54866CCD"/>
    <w:rsid w:val="5FB45022"/>
    <w:rsid w:val="671903B6"/>
    <w:rsid w:val="6B7665D1"/>
    <w:rsid w:val="6ECB776A"/>
    <w:rsid w:val="7778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4:26:00Z</dcterms:created>
  <dc:creator>Administrator.SD-20190303NQNK</dc:creator>
  <cp:lastModifiedBy>水里的水</cp:lastModifiedBy>
  <dcterms:modified xsi:type="dcterms:W3CDTF">2020-08-14T08:5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